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F28" w:rsidRPr="00E72F28" w:rsidRDefault="005A45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E72F28" w:rsidRPr="00E72F28">
        <w:rPr>
          <w:rFonts w:ascii="Times New Roman" w:hAnsi="Times New Roman" w:cs="Times New Roman"/>
          <w:b/>
        </w:rPr>
        <w:t>Table</w:t>
      </w:r>
      <w:r w:rsidR="00E72F28" w:rsidRPr="00E72F28">
        <w:rPr>
          <w:rFonts w:ascii="Times New Roman" w:hAnsi="Times New Roman" w:cs="Times New Roman" w:hint="eastAsia"/>
          <w:b/>
        </w:rPr>
        <w:t xml:space="preserve"> </w:t>
      </w:r>
      <w:r w:rsidR="00E72F28">
        <w:rPr>
          <w:rFonts w:ascii="Times New Roman" w:hAnsi="Times New Roman" w:cs="Times New Roman" w:hint="eastAsia"/>
          <w:b/>
        </w:rPr>
        <w:t>1.</w:t>
      </w:r>
      <w:r w:rsidR="00E72F28" w:rsidRPr="00E72F28">
        <w:rPr>
          <w:rFonts w:ascii="Times New Roman" w:hAnsi="Times New Roman" w:cs="Times New Roman" w:hint="eastAsia"/>
          <w:b/>
        </w:rPr>
        <w:t xml:space="preserve">  </w:t>
      </w:r>
      <w:r>
        <w:rPr>
          <w:rFonts w:ascii="Times New Roman" w:hAnsi="Times New Roman" w:cs="Times New Roman" w:hint="eastAsia"/>
          <w:b/>
        </w:rPr>
        <w:t>Functional categories of the 518 differentially expressed genes (DEG) up-regulated in both CL1-5 and</w:t>
      </w:r>
      <w:r w:rsidR="00715F86">
        <w:rPr>
          <w:rFonts w:ascii="Times New Roman" w:hAnsi="Times New Roman" w:cs="Times New Roman" w:hint="eastAsia"/>
          <w:b/>
        </w:rPr>
        <w:t xml:space="preserve"> S100A15 over-expressing</w:t>
      </w:r>
      <w:r>
        <w:rPr>
          <w:rFonts w:ascii="Times New Roman" w:hAnsi="Times New Roman" w:cs="Times New Roman" w:hint="eastAsia"/>
          <w:b/>
        </w:rPr>
        <w:t xml:space="preserve"> (OE) CL1-0, and down-regulated in both CL1-0 and S100-A15 knock-down (KD) CL1-5 lung cancer cell lines.</w:t>
      </w:r>
    </w:p>
    <w:tbl>
      <w:tblPr>
        <w:tblStyle w:val="a3"/>
        <w:tblW w:w="0" w:type="auto"/>
        <w:tblLook w:val="04A0"/>
      </w:tblPr>
      <w:tblGrid>
        <w:gridCol w:w="2518"/>
        <w:gridCol w:w="1701"/>
        <w:gridCol w:w="1205"/>
        <w:gridCol w:w="1205"/>
        <w:gridCol w:w="1205"/>
        <w:gridCol w:w="1205"/>
        <w:gridCol w:w="5103"/>
      </w:tblGrid>
      <w:tr w:rsidR="00531EA3" w:rsidRPr="00772385" w:rsidTr="00DF3B92">
        <w:tc>
          <w:tcPr>
            <w:tcW w:w="2518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72385" w:rsidRPr="00772385" w:rsidRDefault="00772385" w:rsidP="00531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72385">
              <w:rPr>
                <w:rFonts w:ascii="Times New Roman" w:hAnsi="Times New Roman" w:cs="Times New Roman"/>
                <w:b/>
              </w:rPr>
              <w:t>Signaling pathway</w:t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72385" w:rsidRPr="00772385" w:rsidRDefault="00772385" w:rsidP="00531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72385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482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772385" w:rsidRPr="00772385" w:rsidRDefault="00DF3B92" w:rsidP="00531EA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00A1</w:t>
            </w:r>
            <w:r>
              <w:rPr>
                <w:rFonts w:ascii="Times New Roman" w:hAnsi="Times New Roman" w:cs="Times New Roman" w:hint="eastAsia"/>
                <w:b/>
              </w:rPr>
              <w:t>5</w:t>
            </w:r>
            <w:r w:rsidR="00772385" w:rsidRPr="00772385">
              <w:rPr>
                <w:rFonts w:ascii="Times New Roman" w:hAnsi="Times New Roman" w:cs="Times New Roman"/>
                <w:b/>
              </w:rPr>
              <w:t xml:space="preserve"> manipulation</w:t>
            </w:r>
          </w:p>
        </w:tc>
        <w:tc>
          <w:tcPr>
            <w:tcW w:w="5103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72385" w:rsidRPr="00772385" w:rsidRDefault="00772385" w:rsidP="00531EA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72385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531EA3" w:rsidRPr="00772385" w:rsidTr="00DF3B92">
        <w:tc>
          <w:tcPr>
            <w:tcW w:w="2518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2385" w:rsidRPr="00531EA3" w:rsidRDefault="00772385" w:rsidP="0053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1EA3">
              <w:rPr>
                <w:rFonts w:ascii="Times New Roman" w:hAnsi="Times New Roman" w:cs="Times New Roman"/>
                <w:b/>
              </w:rPr>
              <w:t>CL1-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72385" w:rsidRPr="00531EA3" w:rsidRDefault="00772385" w:rsidP="0053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1EA3">
              <w:rPr>
                <w:rFonts w:ascii="Times New Roman" w:hAnsi="Times New Roman" w:cs="Times New Roman"/>
                <w:b/>
              </w:rPr>
              <w:t>CL1-5</w:t>
            </w:r>
          </w:p>
        </w:tc>
        <w:tc>
          <w:tcPr>
            <w:tcW w:w="510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</w:tr>
      <w:tr w:rsidR="00531EA3" w:rsidRPr="00772385" w:rsidTr="00DF3B92">
        <w:tc>
          <w:tcPr>
            <w:tcW w:w="2518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  <w:r w:rsidRPr="00772385">
              <w:rPr>
                <w:rFonts w:ascii="Times New Roman" w:hAnsi="Times New Roman" w:cs="Times New Roman"/>
              </w:rPr>
              <w:t>C</w:t>
            </w:r>
            <w:r w:rsidR="00DF3B92">
              <w:rPr>
                <w:rFonts w:ascii="Times New Roman" w:hAnsi="Times New Roman" w:cs="Times New Roman" w:hint="eastAsia"/>
              </w:rPr>
              <w:t>ontrol</w:t>
            </w:r>
          </w:p>
        </w:tc>
        <w:tc>
          <w:tcPr>
            <w:tcW w:w="12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DF3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E</w:t>
            </w:r>
          </w:p>
        </w:tc>
        <w:tc>
          <w:tcPr>
            <w:tcW w:w="12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  <w:r w:rsidRPr="00772385">
              <w:rPr>
                <w:rFonts w:ascii="Times New Roman" w:hAnsi="Times New Roman" w:cs="Times New Roman"/>
              </w:rPr>
              <w:t>C</w:t>
            </w:r>
            <w:r w:rsidR="00DF3B92">
              <w:rPr>
                <w:rFonts w:ascii="Times New Roman" w:hAnsi="Times New Roman" w:cs="Times New Roman" w:hint="eastAsia"/>
              </w:rPr>
              <w:t>ontrol</w:t>
            </w:r>
          </w:p>
        </w:tc>
        <w:tc>
          <w:tcPr>
            <w:tcW w:w="12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DF3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D</w:t>
            </w:r>
          </w:p>
        </w:tc>
        <w:tc>
          <w:tcPr>
            <w:tcW w:w="5103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772385" w:rsidRPr="00772385" w:rsidRDefault="00772385">
            <w:pPr>
              <w:rPr>
                <w:rFonts w:ascii="Times New Roman" w:hAnsi="Times New Roman" w:cs="Times New Roman"/>
              </w:rPr>
            </w:pPr>
          </w:p>
        </w:tc>
      </w:tr>
      <w:tr w:rsidR="00531EA3" w:rsidRPr="00531EA3" w:rsidTr="00DF3B92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772385" w:rsidRPr="00761D47" w:rsidRDefault="0077238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NOTCH Signal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72385" w:rsidRPr="00B364F4" w:rsidRDefault="00772385" w:rsidP="009F3DE0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772385" w:rsidRPr="00761D47" w:rsidRDefault="00772385" w:rsidP="00AE77A3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0.</w:t>
            </w:r>
            <w:r w:rsidR="00AE77A3" w:rsidRPr="00761D47">
              <w:rPr>
                <w:rFonts w:ascii="Times New Roman" w:hAnsi="Times New Roman" w:cs="Times New Roman"/>
                <w:sz w:val="22"/>
              </w:rPr>
              <w:t>76</w:t>
            </w:r>
            <w:r w:rsidR="00531EA3" w:rsidRPr="00761D4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772385" w:rsidRPr="00761D47" w:rsidRDefault="00772385" w:rsidP="00F67634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0.977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772385" w:rsidRPr="00761D47" w:rsidRDefault="00772385" w:rsidP="00531EA3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1.</w:t>
            </w:r>
            <w:r w:rsidR="00531EA3" w:rsidRPr="00761D47">
              <w:rPr>
                <w:rFonts w:ascii="Times New Roman" w:hAnsi="Times New Roman" w:cs="Times New Roman"/>
                <w:sz w:val="22"/>
              </w:rPr>
              <w:t>2</w:t>
            </w:r>
            <w:r w:rsidRPr="00761D47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772385" w:rsidRPr="00761D47" w:rsidRDefault="00772385" w:rsidP="00531EA3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1.02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772385" w:rsidRPr="00761D47" w:rsidRDefault="00420CC7" w:rsidP="00420CC7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catenin (cadherin-associated protein), beta 1, 88kDa</w:t>
            </w:r>
          </w:p>
        </w:tc>
      </w:tr>
      <w:tr w:rsidR="004273A5" w:rsidRPr="00531EA3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RBBP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1E292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83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1E292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07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1E292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49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1E292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93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4273A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retinoblastoma binding protein 4</w:t>
            </w:r>
          </w:p>
        </w:tc>
      </w:tr>
      <w:tr w:rsidR="004273A5" w:rsidRPr="00531EA3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HMGN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7F486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74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7F486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33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7F486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44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7F486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74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6E512D" w:rsidP="006E512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high mobility group nucleosomal binding domain 2</w:t>
            </w:r>
          </w:p>
        </w:tc>
      </w:tr>
      <w:tr w:rsidR="004273A5" w:rsidRPr="00531EA3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RBBP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342E3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63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342E3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02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342E3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20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342E3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97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273A5" w:rsidRPr="00761D47" w:rsidRDefault="004273A5" w:rsidP="004273A5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retinoblastoma binding protein 7</w:t>
            </w:r>
          </w:p>
        </w:tc>
      </w:tr>
      <w:tr w:rsidR="00530261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CHMP1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4B7AD9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96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4B7AD9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33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4B7AD9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03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4B7AD9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87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530261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charged multivesicular body protein 1A</w:t>
            </w:r>
          </w:p>
        </w:tc>
      </w:tr>
      <w:tr w:rsidR="00530261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DMAP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D13F4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82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D13F4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15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D13F4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15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530261" w:rsidP="00D13F4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87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30261" w:rsidRPr="00761D47" w:rsidRDefault="006E512D" w:rsidP="006E512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DNA methyltransferase 1 associated protein 1</w:t>
            </w:r>
          </w:p>
        </w:tc>
      </w:tr>
      <w:tr w:rsidR="006E512D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POLE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1913F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92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1913F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4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1913F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08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1913F8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78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E512D" w:rsidRPr="00761D47" w:rsidRDefault="006E512D" w:rsidP="006E512D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polymerase (DNA directed), epsilon 3, accessory subunit</w:t>
            </w:r>
          </w:p>
        </w:tc>
      </w:tr>
      <w:tr w:rsidR="00420CC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NAP1L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0521E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66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0521E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05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0521E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1.30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0521E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94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20CC7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nucleosome assembly protein 1-like 4</w:t>
            </w:r>
          </w:p>
        </w:tc>
      </w:tr>
      <w:tr w:rsidR="00420CC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9F3DE0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H2BF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7D667C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2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7D667C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2.82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7D667C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2.77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7D667C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 xml:space="preserve">0.36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20CC7" w:rsidRPr="00761D47" w:rsidRDefault="00420CC7" w:rsidP="00420CC7">
            <w:pPr>
              <w:rPr>
                <w:rFonts w:ascii="Times New Roman" w:hAnsi="Times New Roman" w:cs="Times New Roman"/>
                <w:sz w:val="22"/>
              </w:rPr>
            </w:pPr>
            <w:r w:rsidRPr="00761D47">
              <w:rPr>
                <w:rFonts w:ascii="Times New Roman" w:hAnsi="Times New Roman" w:cs="Times New Roman"/>
                <w:sz w:val="22"/>
              </w:rPr>
              <w:t>H2B histone family, member S (pseudogene)</w:t>
            </w:r>
          </w:p>
        </w:tc>
      </w:tr>
      <w:tr w:rsidR="00FA7DE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4273A5" w:rsidRDefault="00FA7D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4273A5" w:rsidRDefault="00FA7DEA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BAZ1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FA7DEA" w:rsidRDefault="00FA7DEA" w:rsidP="003A6D9A">
            <w:pPr>
              <w:rPr>
                <w:rFonts w:ascii="Times New Roman" w:hAnsi="Times New Roman" w:cs="Times New Roman"/>
                <w:sz w:val="22"/>
              </w:rPr>
            </w:pPr>
            <w:r w:rsidRPr="00FA7DEA">
              <w:rPr>
                <w:rFonts w:ascii="Times New Roman" w:hAnsi="Times New Roman" w:cs="Times New Roman"/>
                <w:sz w:val="22"/>
              </w:rPr>
              <w:t xml:space="preserve">0.98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FA7DEA" w:rsidRDefault="00FA7DEA" w:rsidP="003A6D9A">
            <w:pPr>
              <w:rPr>
                <w:rFonts w:ascii="Times New Roman" w:hAnsi="Times New Roman" w:cs="Times New Roman"/>
                <w:sz w:val="22"/>
              </w:rPr>
            </w:pPr>
            <w:r w:rsidRPr="00FA7DEA">
              <w:rPr>
                <w:rFonts w:ascii="Times New Roman" w:hAnsi="Times New Roman" w:cs="Times New Roman"/>
                <w:sz w:val="22"/>
              </w:rPr>
              <w:t xml:space="preserve">1.58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FA7DEA" w:rsidRDefault="00FA7DEA" w:rsidP="003A6D9A">
            <w:pPr>
              <w:rPr>
                <w:rFonts w:ascii="Times New Roman" w:hAnsi="Times New Roman" w:cs="Times New Roman"/>
                <w:sz w:val="22"/>
              </w:rPr>
            </w:pPr>
            <w:r w:rsidRPr="00FA7DEA">
              <w:rPr>
                <w:rFonts w:ascii="Times New Roman" w:hAnsi="Times New Roman" w:cs="Times New Roman"/>
                <w:sz w:val="22"/>
              </w:rPr>
              <w:t xml:space="preserve">1.01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FA7DEA" w:rsidRDefault="00FA7DEA" w:rsidP="003A6D9A">
            <w:pPr>
              <w:rPr>
                <w:rFonts w:ascii="Times New Roman" w:hAnsi="Times New Roman" w:cs="Times New Roman"/>
                <w:sz w:val="22"/>
              </w:rPr>
            </w:pPr>
            <w:r w:rsidRPr="00FA7DEA">
              <w:rPr>
                <w:rFonts w:ascii="Times New Roman" w:hAnsi="Times New Roman" w:cs="Times New Roman"/>
                <w:sz w:val="22"/>
              </w:rPr>
              <w:t xml:space="preserve">0.79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FA7DEA" w:rsidRPr="004273A5" w:rsidRDefault="00FA7DEA" w:rsidP="00FA7DEA">
            <w:pPr>
              <w:rPr>
                <w:rFonts w:ascii="Times New Roman" w:hAnsi="Times New Roman" w:cs="Times New Roman"/>
                <w:sz w:val="22"/>
              </w:rPr>
            </w:pPr>
            <w:r w:rsidRPr="00FA7DEA">
              <w:rPr>
                <w:rFonts w:ascii="Times New Roman" w:hAnsi="Times New Roman" w:cs="Times New Roman"/>
                <w:sz w:val="22"/>
              </w:rPr>
              <w:t>bromodomain adjacent to zinc finger domain, 1A</w:t>
            </w:r>
          </w:p>
        </w:tc>
      </w:tr>
      <w:tr w:rsidR="003A22D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SUPT16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D7792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5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D7792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39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D7792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5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D7792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87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3A22D6">
            <w:pPr>
              <w:rPr>
                <w:rFonts w:ascii="Times New Roman" w:hAnsi="Times New Roman" w:cs="Times New Roman"/>
                <w:sz w:val="22"/>
              </w:rPr>
            </w:pPr>
            <w:r w:rsidRPr="003A22D6">
              <w:rPr>
                <w:rFonts w:ascii="Times New Roman" w:hAnsi="Times New Roman" w:cs="Times New Roman"/>
                <w:sz w:val="22"/>
              </w:rPr>
              <w:t>suppressor of Ty 16 homolog (S. cerevisiae)</w:t>
            </w:r>
          </w:p>
        </w:tc>
      </w:tr>
      <w:tr w:rsidR="003A22D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BANF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6D56EB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2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6D56EB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21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6D56EB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6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6D56EB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4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3A22D6">
            <w:pPr>
              <w:rPr>
                <w:rFonts w:ascii="Times New Roman" w:hAnsi="Times New Roman" w:cs="Times New Roman"/>
                <w:sz w:val="22"/>
              </w:rPr>
            </w:pPr>
            <w:r w:rsidRPr="003A22D6">
              <w:rPr>
                <w:rFonts w:ascii="Times New Roman" w:hAnsi="Times New Roman" w:cs="Times New Roman"/>
                <w:sz w:val="22"/>
              </w:rPr>
              <w:t>barrier to autointegration factor 1</w:t>
            </w:r>
          </w:p>
        </w:tc>
      </w:tr>
      <w:tr w:rsidR="003A22D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HELL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F10B51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1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F10B51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68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F10B51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F10B51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78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3A22D6">
            <w:pPr>
              <w:rPr>
                <w:rFonts w:ascii="Times New Roman" w:hAnsi="Times New Roman" w:cs="Times New Roman"/>
                <w:sz w:val="22"/>
              </w:rPr>
            </w:pPr>
            <w:r w:rsidRPr="003A22D6">
              <w:rPr>
                <w:rFonts w:ascii="Times New Roman" w:hAnsi="Times New Roman" w:cs="Times New Roman"/>
                <w:sz w:val="22"/>
              </w:rPr>
              <w:t>helicase, lymphoid-specific</w:t>
            </w:r>
          </w:p>
        </w:tc>
      </w:tr>
      <w:tr w:rsidR="003A22D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MBD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1879FD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68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1879FD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11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1879FD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9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1879FD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1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3A22D6">
            <w:pPr>
              <w:rPr>
                <w:rFonts w:ascii="Times New Roman" w:hAnsi="Times New Roman" w:cs="Times New Roman"/>
                <w:sz w:val="22"/>
              </w:rPr>
            </w:pPr>
            <w:r w:rsidRPr="003A22D6">
              <w:rPr>
                <w:rFonts w:ascii="Times New Roman" w:hAnsi="Times New Roman" w:cs="Times New Roman"/>
                <w:sz w:val="22"/>
              </w:rPr>
              <w:t>methyl-CpG binding domain protein 2</w:t>
            </w:r>
          </w:p>
        </w:tc>
      </w:tr>
      <w:tr w:rsidR="003A22D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KAT2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31507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1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31507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16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31507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9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3B443A" w:rsidRDefault="003A22D6" w:rsidP="00431507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87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A22D6" w:rsidRPr="004273A5" w:rsidRDefault="003A22D6" w:rsidP="003A22D6">
            <w:pPr>
              <w:rPr>
                <w:rFonts w:ascii="Times New Roman" w:hAnsi="Times New Roman" w:cs="Times New Roman"/>
                <w:sz w:val="22"/>
              </w:rPr>
            </w:pPr>
            <w:r w:rsidRPr="003A22D6">
              <w:rPr>
                <w:rFonts w:ascii="Times New Roman" w:hAnsi="Times New Roman" w:cs="Times New Roman"/>
                <w:sz w:val="22"/>
              </w:rPr>
              <w:t>K(lysine) acetyltransferase 2A</w:t>
            </w:r>
          </w:p>
        </w:tc>
      </w:tr>
      <w:tr w:rsidR="003B443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4273A5" w:rsidRDefault="003B44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4273A5" w:rsidRDefault="003B443A" w:rsidP="009F3DE0">
            <w:pPr>
              <w:rPr>
                <w:rFonts w:ascii="Times New Roman" w:hAnsi="Times New Roman" w:cs="Times New Roman"/>
                <w:sz w:val="22"/>
              </w:rPr>
            </w:pPr>
            <w:r w:rsidRPr="004273A5">
              <w:rPr>
                <w:rFonts w:ascii="Times New Roman" w:hAnsi="Times New Roman" w:cs="Times New Roman"/>
                <w:sz w:val="22"/>
              </w:rPr>
              <w:t>SMARCD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3B443A" w:rsidRDefault="003B443A" w:rsidP="00397445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91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3B443A" w:rsidRDefault="003B443A" w:rsidP="00397445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18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3B443A" w:rsidRDefault="003B443A" w:rsidP="00397445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1.0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3B443A" w:rsidRDefault="003B443A" w:rsidP="00397445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0.82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3B443A" w:rsidRPr="004273A5" w:rsidRDefault="003B443A" w:rsidP="003B443A">
            <w:pPr>
              <w:rPr>
                <w:rFonts w:ascii="Times New Roman" w:hAnsi="Times New Roman" w:cs="Times New Roman"/>
                <w:sz w:val="22"/>
              </w:rPr>
            </w:pPr>
            <w:r w:rsidRPr="003B443A">
              <w:rPr>
                <w:rFonts w:ascii="Times New Roman" w:hAnsi="Times New Roman" w:cs="Times New Roman"/>
                <w:sz w:val="22"/>
              </w:rPr>
              <w:t xml:space="preserve">SWI/SNF related, matrix associated, actin dependent </w:t>
            </w:r>
            <w:r w:rsidRPr="003B443A">
              <w:rPr>
                <w:rFonts w:ascii="Times New Roman" w:hAnsi="Times New Roman" w:cs="Times New Roman"/>
                <w:sz w:val="22"/>
              </w:rPr>
              <w:lastRenderedPageBreak/>
              <w:t>regulator of chromatin, subfamily d, member 2</w:t>
            </w:r>
          </w:p>
        </w:tc>
      </w:tr>
      <w:tr w:rsidR="006C76F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 w:rsidP="006C76F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C</w:t>
            </w:r>
            <w:r w:rsidRPr="006C76F7">
              <w:rPr>
                <w:rFonts w:ascii="Times New Roman" w:hAnsi="Times New Roman" w:cs="Times New Roman"/>
                <w:sz w:val="22"/>
              </w:rPr>
              <w:t xml:space="preserve">ell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C76F7">
              <w:rPr>
                <w:rFonts w:ascii="Times New Roman" w:hAnsi="Times New Roman" w:cs="Times New Roman"/>
                <w:sz w:val="22"/>
              </w:rPr>
              <w:t>rolif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6C76F7" w:rsidRDefault="006C76F7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76F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6C76F7" w:rsidRDefault="006C76F7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TXNRD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 w:rsidP="00DB6B1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91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 w:rsidP="00DB6B1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7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 w:rsidP="00DB6B1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09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 w:rsidP="00DB6B1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8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 w:rsidP="006C76F7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thioredoxin reductase 1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TFDP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EA4F0F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8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EA4F0F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6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EA4F0F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7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EA4F0F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1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transcription factor Dp-1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E2F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FD234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4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FD234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9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FD234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2.00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FD234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5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E2F transcription factor 1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B364F4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ZE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0F3E7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02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0F3E7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3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0F3E7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97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0F3E7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8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zinc finger E-box binding homeobox 1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HDGF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D671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94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D671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31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D671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06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D671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3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hepatoma-derived growth factor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E4F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102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92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102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9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102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07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102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4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E4F transcription factor 1</w:t>
            </w:r>
          </w:p>
        </w:tc>
      </w:tr>
      <w:tr w:rsidR="006C76F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6C76F7" w:rsidRDefault="006C76F7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RBBP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0D7EA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NUD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65C4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3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65C4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61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65C4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8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65C4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7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nuclear distribution C homolog (A. nidulans)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B364F4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PC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4EC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5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4EC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62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4EC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8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8A4EC8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4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proliferating cell nuclear antigen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UBE2V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503C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5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503C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01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503C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8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503CA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98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ubiquitin-conjugating enzyme E2 variant 2</w:t>
            </w:r>
          </w:p>
        </w:tc>
      </w:tr>
      <w:tr w:rsidR="006C76F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6C76F7" w:rsidRDefault="006C76F7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KAT2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0D7EA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E1413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C76F7" w:rsidRPr="004273A5" w:rsidRDefault="006C76F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RRN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E4D6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8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E4D6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4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E4D6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3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4E4D6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66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RRN3 RNA polymerase I transcription factor homolog (S. cerevisiae)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ZNF2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DA469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DA469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36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DA469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9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DA469B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5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zinc finger protein 259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HRA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2338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4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2338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8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2338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31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323384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59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v-Ha-ras Harvey rat sarcoma viral oncogene homolog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6C76F7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GN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1557D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1557D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5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1557D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2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1557D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4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 w:rsidP="000D7EA9">
            <w:pPr>
              <w:rPr>
                <w:rFonts w:ascii="Times New Roman" w:hAnsi="Times New Roman" w:cs="Times New Roman"/>
                <w:sz w:val="22"/>
              </w:rPr>
            </w:pPr>
            <w:r w:rsidRPr="000D7EA9">
              <w:rPr>
                <w:rFonts w:ascii="Times New Roman" w:hAnsi="Times New Roman" w:cs="Times New Roman"/>
                <w:sz w:val="22"/>
              </w:rPr>
              <w:t>guanine nucleotide binding protein (G protein), beta polypeptide 1</w:t>
            </w:r>
          </w:p>
        </w:tc>
      </w:tr>
      <w:tr w:rsidR="000D7EA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D7EA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B364F4" w:rsidRDefault="000D7EA9" w:rsidP="00113F42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BST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40CED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42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40CED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0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40CED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35.45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E1413" w:rsidRDefault="000D7EA9" w:rsidP="00B40CED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42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D7EA9" w:rsidRPr="004273A5" w:rsidRDefault="00091F1B" w:rsidP="00091F1B">
            <w:pPr>
              <w:rPr>
                <w:rFonts w:ascii="Times New Roman" w:hAnsi="Times New Roman" w:cs="Times New Roman"/>
                <w:sz w:val="22"/>
              </w:rPr>
            </w:pPr>
            <w:r w:rsidRPr="00091F1B">
              <w:rPr>
                <w:rFonts w:ascii="Times New Roman" w:hAnsi="Times New Roman" w:cs="Times New Roman"/>
                <w:sz w:val="22"/>
              </w:rPr>
              <w:t>bone marrow stromal cell antigen 2</w:t>
            </w:r>
          </w:p>
        </w:tc>
      </w:tr>
      <w:tr w:rsidR="00091F1B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273A5" w:rsidRDefault="00091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6C76F7" w:rsidRDefault="00091F1B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PRMT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522A4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0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522A4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7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522A4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0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522A4E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2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273A5" w:rsidRDefault="00091F1B" w:rsidP="00091F1B">
            <w:pPr>
              <w:rPr>
                <w:rFonts w:ascii="Times New Roman" w:hAnsi="Times New Roman" w:cs="Times New Roman"/>
                <w:sz w:val="22"/>
              </w:rPr>
            </w:pPr>
            <w:r w:rsidRPr="00091F1B">
              <w:rPr>
                <w:rFonts w:ascii="Times New Roman" w:hAnsi="Times New Roman" w:cs="Times New Roman"/>
                <w:sz w:val="22"/>
              </w:rPr>
              <w:t>protein arginine methyltransferase 5</w:t>
            </w:r>
          </w:p>
        </w:tc>
      </w:tr>
      <w:tr w:rsidR="00091F1B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273A5" w:rsidRDefault="00091F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6C76F7" w:rsidRDefault="00091F1B" w:rsidP="00113F42">
            <w:pPr>
              <w:rPr>
                <w:rFonts w:ascii="Times New Roman" w:hAnsi="Times New Roman" w:cs="Times New Roman"/>
                <w:sz w:val="22"/>
              </w:rPr>
            </w:pPr>
            <w:r w:rsidRPr="006C76F7">
              <w:rPr>
                <w:rFonts w:ascii="Times New Roman" w:hAnsi="Times New Roman" w:cs="Times New Roman"/>
                <w:sz w:val="22"/>
              </w:rPr>
              <w:t>TACC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BE1E6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79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BE1E6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15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BE1E6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1.22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E1413" w:rsidRDefault="00091F1B" w:rsidP="00BE1E69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 xml:space="preserve">0.86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91F1B" w:rsidRPr="004273A5" w:rsidRDefault="00091F1B" w:rsidP="00091F1B">
            <w:pPr>
              <w:rPr>
                <w:rFonts w:ascii="Times New Roman" w:hAnsi="Times New Roman" w:cs="Times New Roman"/>
                <w:sz w:val="22"/>
              </w:rPr>
            </w:pPr>
            <w:r w:rsidRPr="00091F1B">
              <w:rPr>
                <w:rFonts w:ascii="Times New Roman" w:hAnsi="Times New Roman" w:cs="Times New Roman"/>
                <w:sz w:val="22"/>
              </w:rPr>
              <w:t>transforming, acidic coiled-coil containing protein 1</w:t>
            </w:r>
          </w:p>
        </w:tc>
      </w:tr>
      <w:tr w:rsidR="004E1413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 w:rsidP="004E141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E1413">
              <w:rPr>
                <w:rFonts w:ascii="Times New Roman" w:hAnsi="Times New Roman" w:cs="Times New Roman"/>
                <w:sz w:val="22"/>
              </w:rPr>
              <w:t xml:space="preserve">rotein </w:t>
            </w: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 w:rsidRPr="004E1413">
              <w:rPr>
                <w:rFonts w:ascii="Times New Roman" w:hAnsi="Times New Roman" w:cs="Times New Roman"/>
                <w:sz w:val="22"/>
              </w:rPr>
              <w:t xml:space="preserve">inase </w:t>
            </w: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 w:rsidRPr="004E1413">
              <w:rPr>
                <w:rFonts w:ascii="Times New Roman" w:hAnsi="Times New Roman" w:cs="Times New Roman"/>
                <w:sz w:val="22"/>
              </w:rPr>
              <w:t>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E1413" w:rsidRDefault="004E1413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CTNNB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E1413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E1413" w:rsidRDefault="004E1413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ATP1A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973EF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5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973EF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5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973EF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2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973EF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6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 w:rsidP="004E141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ATPase, Na+/K+ transporting, alpha 1 polypeptide</w:t>
            </w:r>
          </w:p>
        </w:tc>
      </w:tr>
      <w:tr w:rsidR="004E1413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E1413" w:rsidRDefault="004E1413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PGAM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E0006E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0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E0006E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09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E0006E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39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E0006E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1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 w:rsidP="004E141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phosphoglycerate mutase 1</w:t>
            </w:r>
          </w:p>
        </w:tc>
      </w:tr>
      <w:tr w:rsidR="004E1413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B364F4" w:rsidRDefault="004E1413" w:rsidP="000245A5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1D25A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1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1D25A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2.86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1D25A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21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150DEA" w:rsidRDefault="004E1413" w:rsidP="001D25A0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2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E1413" w:rsidRPr="004273A5" w:rsidRDefault="004E1413" w:rsidP="004E1413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heat shock protein 90kDa alpha (cytosolic), class A member 1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ACT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2A1712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6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2A1712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30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2A1712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5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2A1712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72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actin, beta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B364F4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B364F4">
              <w:rPr>
                <w:rFonts w:ascii="Times New Roman" w:hAnsi="Times New Roman" w:cs="Times New Roman"/>
                <w:sz w:val="22"/>
              </w:rPr>
              <w:t>CDC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D1F4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D1F4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07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D1F4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5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D1F4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2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cell division cycle 42 (GTP binding protein, 25kDa)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DVL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F543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3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F543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3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F543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7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3F543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8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dishevelled, dsh homolog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TRAF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B24B4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B24B4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5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B24B4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7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B24B4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6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TNF receptor-associated factor 3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CCND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0C5A0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7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0C5A0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07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0C5A0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98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0C5A0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28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cyclin D3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CCNE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57543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3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57543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9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57543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3.82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57543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3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cyclin E2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FGFR1O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1C5A98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7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1C5A98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08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1C5A98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3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1C5A98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2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FGFR1 oncogene partner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YWHAZ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3117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60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3117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4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3117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30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E31176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8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tyrosine 3-monooxygenase/tryptophan 5-monooxygenase activation protein, zeta polypeptide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CDC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A20C33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5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A20C33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51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A20C33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04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A20C33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90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cell division cycle 37 homolog</w:t>
            </w:r>
          </w:p>
        </w:tc>
      </w:tr>
      <w:tr w:rsidR="004A0326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E1413" w:rsidRDefault="004A0326" w:rsidP="000245A5">
            <w:pPr>
              <w:rPr>
                <w:rFonts w:ascii="Times New Roman" w:hAnsi="Times New Roman" w:cs="Times New Roman"/>
                <w:sz w:val="22"/>
              </w:rPr>
            </w:pPr>
            <w:r w:rsidRPr="004E1413">
              <w:rPr>
                <w:rFonts w:ascii="Times New Roman" w:hAnsi="Times New Roman" w:cs="Times New Roman"/>
                <w:sz w:val="22"/>
              </w:rPr>
              <w:t>PPME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4C5A5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76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4C5A5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13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4C5A5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58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150DEA" w:rsidRDefault="004A0326" w:rsidP="004C5A57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8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A0326" w:rsidRPr="004273A5" w:rsidRDefault="004A0326" w:rsidP="004A0326">
            <w:pPr>
              <w:rPr>
                <w:rFonts w:ascii="Times New Roman" w:hAnsi="Times New Roman" w:cs="Times New Roman"/>
                <w:sz w:val="22"/>
              </w:rPr>
            </w:pPr>
            <w:r w:rsidRPr="004A0326">
              <w:rPr>
                <w:rFonts w:ascii="Times New Roman" w:hAnsi="Times New Roman" w:cs="Times New Roman"/>
                <w:sz w:val="22"/>
              </w:rPr>
              <w:t>protein phosphatase methylesterase 1</w:t>
            </w:r>
          </w:p>
        </w:tc>
      </w:tr>
      <w:tr w:rsidR="00150DE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4273A5" w:rsidRDefault="00547177" w:rsidP="005471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547177">
              <w:rPr>
                <w:rFonts w:ascii="Times New Roman" w:hAnsi="Times New Roman" w:cs="Times New Roman"/>
                <w:sz w:val="22"/>
              </w:rPr>
              <w:t xml:space="preserve">ethyltransferase 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547177">
              <w:rPr>
                <w:rFonts w:ascii="Times New Roman" w:hAnsi="Times New Roman" w:cs="Times New Roman"/>
                <w:sz w:val="22"/>
              </w:rPr>
              <w:t>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90518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>TYM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0E068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78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0E068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21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0E068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1.31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0E0685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 xml:space="preserve">0.82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4273A5" w:rsidRDefault="00E70114" w:rsidP="00E70114">
            <w:pPr>
              <w:rPr>
                <w:rFonts w:ascii="Times New Roman" w:hAnsi="Times New Roman" w:cs="Times New Roman"/>
                <w:sz w:val="22"/>
              </w:rPr>
            </w:pPr>
            <w:r w:rsidRPr="00E70114">
              <w:rPr>
                <w:rFonts w:ascii="Times New Roman" w:hAnsi="Times New Roman" w:cs="Times New Roman"/>
                <w:sz w:val="22"/>
              </w:rPr>
              <w:t>thymidylate synthetase</w:t>
            </w:r>
          </w:p>
        </w:tc>
      </w:tr>
      <w:tr w:rsidR="0054717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47177" w:rsidRDefault="00547177" w:rsidP="0054717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150DEA" w:rsidRDefault="00547177" w:rsidP="0090518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MAP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150DEA" w:rsidRDefault="00547177" w:rsidP="000E068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150DEA" w:rsidRDefault="00547177" w:rsidP="000E06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150DEA" w:rsidRDefault="00547177" w:rsidP="000E06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150DEA" w:rsidRDefault="00547177" w:rsidP="000E068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47177" w:rsidRPr="00E70114" w:rsidRDefault="00547177" w:rsidP="00E7011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0114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150DEA" w:rsidRDefault="00E70114" w:rsidP="0090518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>PRMT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4E40F4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94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4E40F4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41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4E40F4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05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4E40F4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79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 w:rsidP="00E70114">
            <w:pPr>
              <w:rPr>
                <w:rFonts w:ascii="Times New Roman" w:hAnsi="Times New Roman" w:cs="Times New Roman"/>
                <w:sz w:val="22"/>
              </w:rPr>
            </w:pPr>
            <w:r w:rsidRPr="00E70114">
              <w:rPr>
                <w:rFonts w:ascii="Times New Roman" w:hAnsi="Times New Roman" w:cs="Times New Roman"/>
                <w:sz w:val="22"/>
              </w:rPr>
              <w:t>protein arginine methyltransferase 7</w:t>
            </w:r>
          </w:p>
        </w:tc>
      </w:tr>
      <w:tr w:rsidR="00E70114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150DEA" w:rsidRDefault="00E70114" w:rsidP="0090518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>PRMT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930FA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96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930FA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39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930FA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03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930FA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4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 w:rsidP="00E70114">
            <w:pPr>
              <w:rPr>
                <w:rFonts w:ascii="Times New Roman" w:hAnsi="Times New Roman" w:cs="Times New Roman"/>
                <w:sz w:val="22"/>
              </w:rPr>
            </w:pPr>
            <w:r w:rsidRPr="00E70114">
              <w:rPr>
                <w:rFonts w:ascii="Times New Roman" w:hAnsi="Times New Roman" w:cs="Times New Roman"/>
                <w:sz w:val="22"/>
              </w:rPr>
              <w:t>protein arginine methyltransferase 1</w:t>
            </w:r>
          </w:p>
        </w:tc>
      </w:tr>
      <w:tr w:rsidR="00150DE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4273A5" w:rsidRDefault="00150D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150DEA" w:rsidRDefault="00150DEA" w:rsidP="0090518B">
            <w:pPr>
              <w:rPr>
                <w:rFonts w:ascii="Times New Roman" w:hAnsi="Times New Roman" w:cs="Times New Roman"/>
                <w:sz w:val="22"/>
              </w:rPr>
            </w:pPr>
            <w:r w:rsidRPr="00150DEA">
              <w:rPr>
                <w:rFonts w:ascii="Times New Roman" w:hAnsi="Times New Roman" w:cs="Times New Roman"/>
                <w:sz w:val="22"/>
              </w:rPr>
              <w:t>PRMT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BA3A6A" w:rsidRDefault="00E70114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BA3A6A" w:rsidRDefault="00150D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BA3A6A" w:rsidRDefault="00150D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BA3A6A" w:rsidRDefault="00150D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50DEA" w:rsidRPr="004273A5" w:rsidRDefault="00150DE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0114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C35CBA" w:rsidRDefault="00E70114" w:rsidP="0090518B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ICM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A271F0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1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A271F0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47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A271F0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2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A271F0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64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 w:rsidP="00E70114">
            <w:pPr>
              <w:rPr>
                <w:rFonts w:ascii="Times New Roman" w:hAnsi="Times New Roman" w:cs="Times New Roman"/>
                <w:sz w:val="22"/>
              </w:rPr>
            </w:pPr>
            <w:r w:rsidRPr="00E70114">
              <w:rPr>
                <w:rFonts w:ascii="Times New Roman" w:hAnsi="Times New Roman" w:cs="Times New Roman"/>
                <w:sz w:val="22"/>
              </w:rPr>
              <w:t>isoprenylcysteine carboxyl methyltransferase</w:t>
            </w:r>
          </w:p>
        </w:tc>
      </w:tr>
      <w:tr w:rsidR="00E70114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C35CBA" w:rsidRDefault="00E70114" w:rsidP="0090518B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NTMT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6068E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99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6068E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45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6068E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00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BA3A6A" w:rsidRDefault="00E70114" w:rsidP="006068E1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5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0114" w:rsidRPr="004273A5" w:rsidRDefault="00E70114" w:rsidP="00E70114">
            <w:pPr>
              <w:rPr>
                <w:rFonts w:ascii="Times New Roman" w:hAnsi="Times New Roman" w:cs="Times New Roman"/>
                <w:sz w:val="22"/>
              </w:rPr>
            </w:pPr>
            <w:r w:rsidRPr="00E70114">
              <w:rPr>
                <w:rFonts w:ascii="Times New Roman" w:hAnsi="Times New Roman" w:cs="Times New Roman"/>
                <w:sz w:val="22"/>
              </w:rPr>
              <w:t>N-terminal Xaa-Pro-Lys N-methyltransferase 1</w:t>
            </w:r>
          </w:p>
        </w:tc>
      </w:tr>
      <w:tr w:rsidR="00C35CB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C35CBA" w:rsidRDefault="00C35CBA" w:rsidP="00CA5ACC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SETD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12537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62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12537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42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12537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6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12537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6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 w:rsidP="00C35CBA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SET domain containing 6</w:t>
            </w:r>
          </w:p>
        </w:tc>
      </w:tr>
      <w:tr w:rsidR="00C35CB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C35CBA" w:rsidRDefault="00C35CBA" w:rsidP="00CA5ACC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TYW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85E56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4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85E56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36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85E56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3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85E56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8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 w:rsidP="00C35CBA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tRNA-yW synthesizing protein 3 homolog</w:t>
            </w:r>
          </w:p>
        </w:tc>
      </w:tr>
      <w:tr w:rsidR="00C35CB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C35CBA" w:rsidRDefault="00C35CBA" w:rsidP="00CA5ACC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SMYD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438B9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0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438B9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09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438B9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1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438B9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91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 w:rsidP="00C35CBA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SMYD family member 5</w:t>
            </w:r>
          </w:p>
        </w:tc>
      </w:tr>
      <w:tr w:rsidR="00C35CB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C35CBA" w:rsidRDefault="00C35CBA" w:rsidP="00CA5ACC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METTL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B4115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3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B4115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9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B4115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5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BA3A6A" w:rsidRDefault="00C35CBA" w:rsidP="005B4115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86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C35CBA" w:rsidRPr="004273A5" w:rsidRDefault="00C35CBA" w:rsidP="00C35CBA">
            <w:pPr>
              <w:rPr>
                <w:rFonts w:ascii="Times New Roman" w:hAnsi="Times New Roman" w:cs="Times New Roman"/>
                <w:sz w:val="22"/>
              </w:rPr>
            </w:pPr>
            <w:r w:rsidRPr="00C35CBA">
              <w:rPr>
                <w:rFonts w:ascii="Times New Roman" w:hAnsi="Times New Roman" w:cs="Times New Roman"/>
                <w:sz w:val="22"/>
              </w:rPr>
              <w:t>methyltransferase like 16</w:t>
            </w:r>
          </w:p>
        </w:tc>
      </w:tr>
      <w:tr w:rsidR="00BA3A6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4273A5" w:rsidRDefault="00BA3A6A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iquitin-Dependent Protein 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E2V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CE5612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75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CE5612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01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CE5612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1.18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CE5612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 xml:space="preserve">0.98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4273A5" w:rsidRDefault="00BA3A6A" w:rsidP="00BA3A6A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iquitin-conjugating enzyme E2 variant 2</w:t>
            </w:r>
          </w:p>
        </w:tc>
      </w:tr>
      <w:tr w:rsidR="00BA3A6A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4273A5" w:rsidRDefault="00BA3A6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BA3A6A" w:rsidRDefault="00BA3A6A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E2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E74F60" w:rsidRDefault="00BA3A6A" w:rsidP="004D11E4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9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E74F60" w:rsidRDefault="00BA3A6A" w:rsidP="004D11E4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57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E74F60" w:rsidRDefault="00BA3A6A" w:rsidP="004D11E4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07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E74F60" w:rsidRDefault="00BA3A6A" w:rsidP="004D11E4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915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BA3A6A" w:rsidRPr="004273A5" w:rsidRDefault="00BA3A6A" w:rsidP="00BA3A6A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iquitin-conjugating enzyme E2N</w:t>
            </w:r>
          </w:p>
        </w:tc>
      </w:tr>
      <w:tr w:rsidR="006A737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BA3A6A" w:rsidRDefault="006A7379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C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8158F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6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8158F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23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8158F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5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8158F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46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 w:rsidP="006A7379">
            <w:pPr>
              <w:rPr>
                <w:rFonts w:ascii="Times New Roman" w:hAnsi="Times New Roman" w:cs="Times New Roman"/>
                <w:sz w:val="22"/>
              </w:rPr>
            </w:pPr>
            <w:r w:rsidRPr="006A7379">
              <w:rPr>
                <w:rFonts w:ascii="Times New Roman" w:hAnsi="Times New Roman" w:cs="Times New Roman"/>
                <w:sz w:val="22"/>
              </w:rPr>
              <w:t>proteasome (prosome, macropain) 26S subunit, ATPase, 1</w:t>
            </w:r>
          </w:p>
        </w:tc>
      </w:tr>
      <w:tr w:rsidR="006A737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BA3A6A" w:rsidRDefault="006A7379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C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901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65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901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283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901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5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D901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762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 w:rsidP="006A7379">
            <w:pPr>
              <w:rPr>
                <w:rFonts w:ascii="Times New Roman" w:hAnsi="Times New Roman" w:cs="Times New Roman"/>
                <w:sz w:val="22"/>
              </w:rPr>
            </w:pPr>
            <w:r w:rsidRPr="006A7379">
              <w:rPr>
                <w:rFonts w:ascii="Times New Roman" w:hAnsi="Times New Roman" w:cs="Times New Roman"/>
                <w:sz w:val="22"/>
              </w:rPr>
              <w:t>proteasome (prosome, macropain) 26S subunit, ATPase, 3</w:t>
            </w:r>
          </w:p>
        </w:tc>
      </w:tr>
      <w:tr w:rsidR="006A7379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BA3A6A" w:rsidRDefault="006A7379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UBE2D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634058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78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634058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99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634058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5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E74F60" w:rsidRDefault="006A7379" w:rsidP="00634058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009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6A7379" w:rsidRPr="004273A5" w:rsidRDefault="006A7379" w:rsidP="006A7379">
            <w:pPr>
              <w:rPr>
                <w:rFonts w:ascii="Times New Roman" w:hAnsi="Times New Roman" w:cs="Times New Roman"/>
                <w:sz w:val="22"/>
              </w:rPr>
            </w:pPr>
            <w:r w:rsidRPr="006A7379">
              <w:rPr>
                <w:rFonts w:ascii="Times New Roman" w:hAnsi="Times New Roman" w:cs="Times New Roman"/>
                <w:sz w:val="22"/>
              </w:rPr>
              <w:t>ubiquitin-conjugating enzyme E2D 3</w:t>
            </w:r>
          </w:p>
        </w:tc>
      </w:tr>
      <w:tr w:rsidR="000A42EC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4273A5" w:rsidRDefault="000A42E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BA3A6A" w:rsidRDefault="000A42EC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D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E74F60" w:rsidRDefault="000A42EC" w:rsidP="00C30C9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9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E74F60" w:rsidRDefault="000A42EC" w:rsidP="00C30C9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3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E74F60" w:rsidRDefault="000A42EC" w:rsidP="00C30C9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22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E74F60" w:rsidRDefault="000A42EC" w:rsidP="00C30C9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770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0A42EC" w:rsidRPr="004273A5" w:rsidRDefault="000A42EC" w:rsidP="000A42EC">
            <w:pPr>
              <w:rPr>
                <w:rFonts w:ascii="Times New Roman" w:hAnsi="Times New Roman" w:cs="Times New Roman"/>
                <w:sz w:val="22"/>
              </w:rPr>
            </w:pPr>
            <w:r w:rsidRPr="000A42EC">
              <w:rPr>
                <w:rFonts w:ascii="Times New Roman" w:hAnsi="Times New Roman" w:cs="Times New Roman"/>
                <w:sz w:val="22"/>
              </w:rPr>
              <w:t>proteasome (prosome, macropain) 26S subunit, non-ATPase, 5</w:t>
            </w:r>
          </w:p>
        </w:tc>
      </w:tr>
      <w:tr w:rsidR="00140117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4273A5" w:rsidRDefault="0014011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BA3A6A" w:rsidRDefault="00140117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B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E74F60" w:rsidRDefault="00140117" w:rsidP="00FC2E2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79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E74F60" w:rsidRDefault="00140117" w:rsidP="00FC2E2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26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E74F60" w:rsidRDefault="00140117" w:rsidP="00FC2E2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2.089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E74F60" w:rsidRDefault="00140117" w:rsidP="00FC2E2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667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0117" w:rsidRPr="004273A5" w:rsidRDefault="00140117" w:rsidP="00140117">
            <w:pPr>
              <w:rPr>
                <w:rFonts w:ascii="Times New Roman" w:hAnsi="Times New Roman" w:cs="Times New Roman"/>
                <w:sz w:val="22"/>
              </w:rPr>
            </w:pPr>
            <w:r w:rsidRPr="00140117">
              <w:rPr>
                <w:rFonts w:ascii="Times New Roman" w:hAnsi="Times New Roman" w:cs="Times New Roman"/>
                <w:sz w:val="22"/>
              </w:rPr>
              <w:t>proteasome (prosome, macropain) subunit, beta type, 10</w:t>
            </w:r>
          </w:p>
        </w:tc>
      </w:tr>
      <w:tr w:rsidR="00E74F60" w:rsidRPr="004273A5" w:rsidTr="00DF3B92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4273A5" w:rsidRDefault="00E74F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BA3A6A" w:rsidRDefault="00E74F60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A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0E3956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77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0E3956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27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0E3956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46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0E3956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73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4273A5" w:rsidRDefault="00E74F60" w:rsidP="00E74F60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>proteasome (prosome, macropain) subunit, alpha type, 7</w:t>
            </w:r>
          </w:p>
        </w:tc>
      </w:tr>
      <w:tr w:rsidR="00E74F60" w:rsidRPr="004273A5" w:rsidTr="00B364F4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4273A5" w:rsidRDefault="00E74F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BA3A6A" w:rsidRDefault="00E74F60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D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460C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88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460C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528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460C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094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E74F60" w:rsidRDefault="00E74F60" w:rsidP="00460C6A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914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E74F60" w:rsidRPr="004273A5" w:rsidRDefault="00E74F60" w:rsidP="00E74F60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>proteasome (prosome, macropain) 26S subunit, non-ATPase, 12</w:t>
            </w:r>
          </w:p>
        </w:tc>
      </w:tr>
      <w:tr w:rsidR="00E74F60" w:rsidRPr="004273A5" w:rsidTr="00B364F4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4273A5" w:rsidRDefault="00E74F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BA3A6A" w:rsidRDefault="00E74F60" w:rsidP="009F7ACC">
            <w:pPr>
              <w:rPr>
                <w:rFonts w:ascii="Times New Roman" w:hAnsi="Times New Roman" w:cs="Times New Roman"/>
                <w:sz w:val="22"/>
              </w:rPr>
            </w:pPr>
            <w:r w:rsidRPr="00BA3A6A">
              <w:rPr>
                <w:rFonts w:ascii="Times New Roman" w:hAnsi="Times New Roman" w:cs="Times New Roman"/>
                <w:sz w:val="22"/>
              </w:rPr>
              <w:t>PSMA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E74F60" w:rsidRDefault="00E74F60" w:rsidP="00E52FF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637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E74F60" w:rsidRDefault="00E74F60" w:rsidP="00E52FF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080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E74F60" w:rsidRDefault="00E74F60" w:rsidP="00E52FF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1.152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E74F60" w:rsidRDefault="00E74F60" w:rsidP="00E52FFB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 xml:space="preserve">0.926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F60" w:rsidRPr="004273A5" w:rsidRDefault="00E74F60" w:rsidP="00E74F60">
            <w:pPr>
              <w:rPr>
                <w:rFonts w:ascii="Times New Roman" w:hAnsi="Times New Roman" w:cs="Times New Roman"/>
                <w:sz w:val="22"/>
              </w:rPr>
            </w:pPr>
            <w:r w:rsidRPr="00E74F60">
              <w:rPr>
                <w:rFonts w:ascii="Times New Roman" w:hAnsi="Times New Roman" w:cs="Times New Roman"/>
                <w:sz w:val="22"/>
              </w:rPr>
              <w:t>proteasome (prosome, macropain) subunit, alpha type, 5</w:t>
            </w:r>
          </w:p>
        </w:tc>
      </w:tr>
    </w:tbl>
    <w:p w:rsidR="00E72F28" w:rsidRDefault="00E72F28" w:rsidP="00DF3B92"/>
    <w:sectPr w:rsidR="00E72F28" w:rsidSect="00EA698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35A7" w:rsidRDefault="008635A7" w:rsidP="00DF3B92">
      <w:r>
        <w:separator/>
      </w:r>
    </w:p>
  </w:endnote>
  <w:endnote w:type="continuationSeparator" w:id="0">
    <w:p w:rsidR="008635A7" w:rsidRDefault="008635A7" w:rsidP="00DF3B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35A7" w:rsidRDefault="008635A7" w:rsidP="00DF3B92">
      <w:r>
        <w:separator/>
      </w:r>
    </w:p>
  </w:footnote>
  <w:footnote w:type="continuationSeparator" w:id="0">
    <w:p w:rsidR="008635A7" w:rsidRDefault="008635A7" w:rsidP="00DF3B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6984"/>
    <w:rsid w:val="0001192C"/>
    <w:rsid w:val="00091F1B"/>
    <w:rsid w:val="000A42EC"/>
    <w:rsid w:val="000D7EA9"/>
    <w:rsid w:val="00140117"/>
    <w:rsid w:val="00142CA0"/>
    <w:rsid w:val="00150DEA"/>
    <w:rsid w:val="001E0B5B"/>
    <w:rsid w:val="00231204"/>
    <w:rsid w:val="003A22D6"/>
    <w:rsid w:val="003B443A"/>
    <w:rsid w:val="00420CC7"/>
    <w:rsid w:val="004273A5"/>
    <w:rsid w:val="00493112"/>
    <w:rsid w:val="004A0326"/>
    <w:rsid w:val="004E1413"/>
    <w:rsid w:val="00520649"/>
    <w:rsid w:val="00530261"/>
    <w:rsid w:val="00531EA3"/>
    <w:rsid w:val="00547177"/>
    <w:rsid w:val="005A4582"/>
    <w:rsid w:val="006A7379"/>
    <w:rsid w:val="006C76F7"/>
    <w:rsid w:val="006E512D"/>
    <w:rsid w:val="00715F86"/>
    <w:rsid w:val="007522C4"/>
    <w:rsid w:val="00761D47"/>
    <w:rsid w:val="00772385"/>
    <w:rsid w:val="008635A7"/>
    <w:rsid w:val="008D5D18"/>
    <w:rsid w:val="00A47C94"/>
    <w:rsid w:val="00A625D7"/>
    <w:rsid w:val="00AE77A3"/>
    <w:rsid w:val="00B364F4"/>
    <w:rsid w:val="00BA3A6A"/>
    <w:rsid w:val="00C35CBA"/>
    <w:rsid w:val="00C92C7C"/>
    <w:rsid w:val="00DF3B92"/>
    <w:rsid w:val="00E70114"/>
    <w:rsid w:val="00E72F28"/>
    <w:rsid w:val="00E74F60"/>
    <w:rsid w:val="00EA6984"/>
    <w:rsid w:val="00FA7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5D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64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F3B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DF3B92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DF3B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DF3B9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4</Pages>
  <Words>816</Words>
  <Characters>4652</Characters>
  <Application>Microsoft Office Word</Application>
  <DocSecurity>0</DocSecurity>
  <Lines>38</Lines>
  <Paragraphs>10</Paragraphs>
  <ScaleCrop>false</ScaleCrop>
  <Company>Hewlett-Packard Company</Company>
  <LinksUpToDate>false</LinksUpToDate>
  <CharactersWithSpaces>5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dministrator</cp:lastModifiedBy>
  <cp:revision>34</cp:revision>
  <dcterms:created xsi:type="dcterms:W3CDTF">2016-08-17T03:24:00Z</dcterms:created>
  <dcterms:modified xsi:type="dcterms:W3CDTF">2016-09-21T09:34:00Z</dcterms:modified>
</cp:coreProperties>
</file>